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52C44" w14:textId="77777777" w:rsidR="00FC3423" w:rsidRPr="00766322" w:rsidRDefault="007E35BF" w:rsidP="00240324">
      <w:pPr>
        <w:spacing w:line="288" w:lineRule="auto"/>
        <w:rPr>
          <w:kern w:val="1"/>
          <w:highlight w:val="white"/>
        </w:rPr>
      </w:pPr>
      <w:r w:rsidRPr="00766322">
        <w:rPr>
          <w:kern w:val="1"/>
          <w:highlight w:val="white"/>
        </w:rPr>
        <w:t>Table 2. Schistosomiasis prevalence in Uganda by household water and sanitation-related characteristics; probability sample weighted estimates (N=9,097).</w:t>
      </w:r>
    </w:p>
    <w:p w14:paraId="10C030E1" w14:textId="77777777" w:rsidR="00FC3423" w:rsidRPr="00766322" w:rsidRDefault="00FC3423" w:rsidP="00240324">
      <w:pPr>
        <w:spacing w:line="288" w:lineRule="auto"/>
        <w:rPr>
          <w:kern w:val="1"/>
          <w:highlight w:val="white"/>
        </w:rPr>
      </w:pPr>
    </w:p>
    <w:tbl>
      <w:tblPr>
        <w:tblW w:w="8995" w:type="dxa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3775"/>
        <w:gridCol w:w="1980"/>
        <w:gridCol w:w="1260"/>
        <w:gridCol w:w="1980"/>
      </w:tblGrid>
      <w:tr w:rsidR="00FC3423" w14:paraId="22E7B317" w14:textId="77777777"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81FEB1A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Household water and sanitation-related characteristic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B8B033C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Prevalence percentage </w:t>
            </w:r>
          </w:p>
          <w:p w14:paraId="5F07F6E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F96E6A9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6B1BC1D3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-value (</w:t>
            </w:r>
            <w:r>
              <w:rPr>
                <w:rFonts w:ascii="Times" w:hAnsi="Times" w:cs="Times"/>
                <w:kern w:val="1"/>
                <w:sz w:val="26"/>
                <w:szCs w:val="26"/>
                <w:highlight w:val="white"/>
              </w:rPr>
              <w:t>Pearson’s χ2)</w:t>
            </w:r>
          </w:p>
        </w:tc>
      </w:tr>
      <w:tr w:rsidR="00FC3423" w14:paraId="1C38CD70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DCE4183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Main drinking water source classification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CB4155B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3A42AF0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C0FFBB9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909</w:t>
            </w:r>
          </w:p>
        </w:tc>
      </w:tr>
      <w:tr w:rsidR="00FC3423" w14:paraId="194823E5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A2E0460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mproved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26AA3AD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5.5 (21.9, 29.1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01604A8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36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7BD6E95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61B91ED7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F95D2E4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Unimproved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1C878B4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5.9 (20.0, 31.8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2CB5F3D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6727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7F119CCB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48DB579A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5E10B21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Use of surface water for household purpose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574AF7A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87CC7E5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60D5750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582</w:t>
            </w:r>
          </w:p>
        </w:tc>
      </w:tr>
      <w:tr w:rsidR="00FC3423" w14:paraId="45F64FB3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1BC89FC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906569F" w14:textId="24415CD9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27.6 </w:t>
            </w:r>
            <w:r w:rsidR="00163D7B">
              <w:rPr>
                <w:kern w:val="1"/>
                <w:sz w:val="26"/>
                <w:szCs w:val="26"/>
                <w:highlight w:val="white"/>
              </w:rPr>
              <w:t xml:space="preserve">(18.5, 36.7) 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335F5F0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65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828F2C6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0E843E6E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55C6198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18B659" w14:textId="7A93A979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25.1 </w:t>
            </w:r>
            <w:r w:rsidR="00163D7B">
              <w:rPr>
                <w:kern w:val="1"/>
                <w:sz w:val="26"/>
                <w:szCs w:val="26"/>
                <w:highlight w:val="white"/>
              </w:rPr>
              <w:t>(22.0, 28.3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3183BA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7445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3B5BF9A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2460CB4F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25BC061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 xml:space="preserve">Main household sanitation classification 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4F0087B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78215D9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48D1B65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527</w:t>
            </w:r>
          </w:p>
        </w:tc>
      </w:tr>
      <w:tr w:rsidR="00FC3423" w14:paraId="25AD7932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30645278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Improved, not shared facility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3BC84FC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1.2 (15.3, 27.2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24684A6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95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65BAAA0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44AED2AD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B0F2811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Shared facility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F80D0CB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7.6 (20.9, 34.3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BD6D38F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131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B7F10A8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30AA7AFE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01D501EE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n-improved facility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3B7BB16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6.0 (22.4, 29.6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A911A9B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612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4BB66E18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025E1074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173D27CF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Open defecation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02CF942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5.1 (16.7, 33.4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8631045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88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0B742938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13DEB158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DA9F413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Household is within 5km of a water body</w:t>
            </w:r>
            <w:r>
              <w:rPr>
                <w:kern w:val="1"/>
                <w:sz w:val="26"/>
                <w:szCs w:val="26"/>
                <w:highlight w:val="white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C05771D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8B767D4" w14:textId="77777777" w:rsidR="00FC3423" w:rsidRDefault="00FC3423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5F17171E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p = 0.568</w:t>
            </w:r>
          </w:p>
        </w:tc>
      </w:tr>
      <w:tr w:rsidR="00FC3423" w14:paraId="6934C9F8" w14:textId="77777777">
        <w:tblPrEx>
          <w:tblBorders>
            <w:top w:val="none" w:sz="0" w:space="0" w:color="auto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61462F78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Yes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5C97F8C4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6.2 (22.2, 30.1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4D2F5FCD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7548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2D7B2B31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  <w:tr w:rsidR="00FC3423" w14:paraId="54672A07" w14:textId="77777777">
        <w:tblPrEx>
          <w:tblBorders>
            <w:top w:val="none" w:sz="0" w:space="0" w:color="auto"/>
            <w:bottom w:val="single" w:sz="4" w:space="0" w:color="BFBFBF"/>
          </w:tblBorders>
        </w:tblPrEx>
        <w:tc>
          <w:tcPr>
            <w:tcW w:w="377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93520C3" w14:textId="77777777" w:rsidR="00FC3423" w:rsidRDefault="007E35BF" w:rsidP="00240324">
            <w:pPr>
              <w:spacing w:line="288" w:lineRule="auto"/>
              <w:jc w:val="right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No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7636A15E" w14:textId="77777777" w:rsidR="00FC3423" w:rsidRDefault="007E35BF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23.6 (16.2, 31.0)</w:t>
            </w:r>
          </w:p>
        </w:tc>
        <w:tc>
          <w:tcPr>
            <w:tcW w:w="12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14:paraId="28D98CC2" w14:textId="77777777" w:rsidR="00FC3423" w:rsidRDefault="007E35BF" w:rsidP="00240324">
            <w:pPr>
              <w:spacing w:line="288" w:lineRule="auto"/>
              <w:jc w:val="center"/>
              <w:rPr>
                <w:kern w:val="1"/>
                <w:sz w:val="26"/>
                <w:szCs w:val="26"/>
                <w:highlight w:val="white"/>
              </w:rPr>
            </w:pPr>
            <w:r>
              <w:rPr>
                <w:kern w:val="1"/>
                <w:sz w:val="26"/>
                <w:szCs w:val="26"/>
                <w:highlight w:val="white"/>
              </w:rPr>
              <w:t>1549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14:paraId="3CF9C0D3" w14:textId="77777777" w:rsidR="00FC3423" w:rsidRDefault="00FC3423" w:rsidP="00240324">
            <w:pPr>
              <w:spacing w:line="288" w:lineRule="auto"/>
              <w:rPr>
                <w:kern w:val="1"/>
                <w:sz w:val="26"/>
                <w:szCs w:val="26"/>
                <w:highlight w:val="white"/>
              </w:rPr>
            </w:pPr>
          </w:p>
        </w:tc>
      </w:tr>
    </w:tbl>
    <w:p w14:paraId="14C44468" w14:textId="77777777" w:rsidR="00FC3423" w:rsidRPr="00756C6F" w:rsidRDefault="007E35BF" w:rsidP="0024032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0"/>
          <w:szCs w:val="20"/>
          <w:highlight w:val="white"/>
        </w:rPr>
      </w:pPr>
      <w:r w:rsidRPr="00766322">
        <w:rPr>
          <w:kern w:val="1"/>
          <w:highlight w:val="white"/>
          <w:vertAlign w:val="superscript"/>
        </w:rPr>
        <w:t>1</w:t>
      </w:r>
      <w:r w:rsidRPr="00766322">
        <w:rPr>
          <w:kern w:val="1"/>
          <w:highlight w:val="white"/>
        </w:rPr>
        <w:t xml:space="preserve"> </w:t>
      </w:r>
      <w:r w:rsidRPr="00756C6F">
        <w:rPr>
          <w:kern w:val="1"/>
          <w:sz w:val="20"/>
          <w:szCs w:val="20"/>
          <w:highlight w:val="white"/>
        </w:rPr>
        <w:t>Distance measured by enumerators during data collection</w:t>
      </w:r>
    </w:p>
    <w:p w14:paraId="488118E8" w14:textId="77777777" w:rsidR="00FC3423" w:rsidRDefault="00FC3423" w:rsidP="0024032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6"/>
          <w:szCs w:val="26"/>
          <w:highlight w:val="white"/>
        </w:rPr>
      </w:pPr>
    </w:p>
    <w:p w14:paraId="001A43C6" w14:textId="4BF7D906" w:rsidR="007E35BF" w:rsidRPr="00265108" w:rsidRDefault="007E35BF" w:rsidP="00265108">
      <w:pPr>
        <w:rPr>
          <w:kern w:val="1"/>
          <w:highlight w:val="white"/>
        </w:rPr>
      </w:pPr>
      <w:bookmarkStart w:id="0" w:name="_GoBack"/>
      <w:bookmarkEnd w:id="0"/>
    </w:p>
    <w:sectPr w:rsidR="007E35BF" w:rsidRPr="00265108" w:rsidSect="00DA0D10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3F837" w14:textId="77777777" w:rsidR="00A41146" w:rsidRDefault="00A41146">
      <w:r>
        <w:separator/>
      </w:r>
    </w:p>
  </w:endnote>
  <w:endnote w:type="continuationSeparator" w:id="0">
    <w:p w14:paraId="7D4CF969" w14:textId="77777777" w:rsidR="00A41146" w:rsidRDefault="00A41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7B7B4" w14:textId="77777777" w:rsidR="004A11EA" w:rsidRDefault="004A11EA">
    <w:pPr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BFA8E" w14:textId="77777777" w:rsidR="00A41146" w:rsidRDefault="00A41146">
      <w:r>
        <w:separator/>
      </w:r>
    </w:p>
  </w:footnote>
  <w:footnote w:type="continuationSeparator" w:id="0">
    <w:p w14:paraId="47D977A3" w14:textId="77777777" w:rsidR="00A41146" w:rsidRDefault="00A411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493BA" w14:textId="77777777" w:rsidR="004A11EA" w:rsidRDefault="004A11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C4"/>
    <w:rsid w:val="00027E63"/>
    <w:rsid w:val="00061DD5"/>
    <w:rsid w:val="000A20C6"/>
    <w:rsid w:val="00132C76"/>
    <w:rsid w:val="00133349"/>
    <w:rsid w:val="00163D7B"/>
    <w:rsid w:val="00174530"/>
    <w:rsid w:val="001F1040"/>
    <w:rsid w:val="001F55A9"/>
    <w:rsid w:val="001F60DC"/>
    <w:rsid w:val="00240324"/>
    <w:rsid w:val="00242B9F"/>
    <w:rsid w:val="0025426E"/>
    <w:rsid w:val="00265108"/>
    <w:rsid w:val="002720DC"/>
    <w:rsid w:val="00297CF2"/>
    <w:rsid w:val="002A38CC"/>
    <w:rsid w:val="002A648E"/>
    <w:rsid w:val="002D6E8E"/>
    <w:rsid w:val="003933E6"/>
    <w:rsid w:val="00482BD7"/>
    <w:rsid w:val="00496BAA"/>
    <w:rsid w:val="004A11EA"/>
    <w:rsid w:val="005A22E0"/>
    <w:rsid w:val="005B50E0"/>
    <w:rsid w:val="005D2493"/>
    <w:rsid w:val="005E5423"/>
    <w:rsid w:val="005F2A50"/>
    <w:rsid w:val="0064725A"/>
    <w:rsid w:val="00674301"/>
    <w:rsid w:val="006B09EA"/>
    <w:rsid w:val="006C1BF2"/>
    <w:rsid w:val="006F20D7"/>
    <w:rsid w:val="0074775C"/>
    <w:rsid w:val="00756C6F"/>
    <w:rsid w:val="00766322"/>
    <w:rsid w:val="00766B2F"/>
    <w:rsid w:val="00782C3E"/>
    <w:rsid w:val="00783E5D"/>
    <w:rsid w:val="007E35BF"/>
    <w:rsid w:val="0080094E"/>
    <w:rsid w:val="00830BE6"/>
    <w:rsid w:val="008C5E5B"/>
    <w:rsid w:val="008F6A57"/>
    <w:rsid w:val="00950A1C"/>
    <w:rsid w:val="00A2036D"/>
    <w:rsid w:val="00A41146"/>
    <w:rsid w:val="00A62A4E"/>
    <w:rsid w:val="00A9264E"/>
    <w:rsid w:val="00A972FE"/>
    <w:rsid w:val="00AA5D1B"/>
    <w:rsid w:val="00AD0107"/>
    <w:rsid w:val="00BA3B0E"/>
    <w:rsid w:val="00C45C96"/>
    <w:rsid w:val="00C60136"/>
    <w:rsid w:val="00C74EF0"/>
    <w:rsid w:val="00CC183F"/>
    <w:rsid w:val="00CD5333"/>
    <w:rsid w:val="00CD6DF9"/>
    <w:rsid w:val="00CF0E4C"/>
    <w:rsid w:val="00D325F7"/>
    <w:rsid w:val="00D53A8F"/>
    <w:rsid w:val="00DA0D10"/>
    <w:rsid w:val="00DA0D4E"/>
    <w:rsid w:val="00E1401D"/>
    <w:rsid w:val="00E445DE"/>
    <w:rsid w:val="00E779C4"/>
    <w:rsid w:val="00E97625"/>
    <w:rsid w:val="00EF51DA"/>
    <w:rsid w:val="00F77B92"/>
    <w:rsid w:val="00F90096"/>
    <w:rsid w:val="00FC3423"/>
    <w:rsid w:val="00FD3533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71CE8"/>
  <w14:defaultImageDpi w14:val="0"/>
  <w15:docId w15:val="{913F11C7-51DD-E646-99DF-D11463A2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D4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uiPriority w:val="99"/>
    <w:pPr>
      <w:widowControl w:val="0"/>
      <w:autoSpaceDE w:val="0"/>
      <w:autoSpaceDN w:val="0"/>
      <w:adjustRightInd w:val="0"/>
    </w:pPr>
    <w:rPr>
      <w:rFonts w:ascii="Times New Roman" w:hAnsi="Times New Roman" w:cs="Times New Roman"/>
    </w:rPr>
  </w:style>
  <w:style w:type="character" w:customStyle="1" w:styleId="Default">
    <w:name w:val="Default"/>
    <w:uiPriority w:val="99"/>
  </w:style>
  <w:style w:type="character" w:styleId="Hyperlink">
    <w:name w:val="Hyperlink"/>
    <w:basedOn w:val="DefaultParagraphFont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E779C4"/>
    <w:pPr>
      <w:widowControl w:val="0"/>
      <w:autoSpaceDE w:val="0"/>
      <w:autoSpaceDN w:val="0"/>
      <w:adjustRightInd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C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0324"/>
  </w:style>
  <w:style w:type="character" w:styleId="CommentReference">
    <w:name w:val="annotation reference"/>
    <w:basedOn w:val="DefaultParagraphFont"/>
    <w:uiPriority w:val="99"/>
    <w:semiHidden/>
    <w:unhideWhenUsed/>
    <w:rsid w:val="005B5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0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0E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0E0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4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9AD36E-99D8-0C46-8655-CAF8C89C1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sertation</vt:lpstr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</dc:title>
  <dc:subject/>
  <dc:creator>Natalie Giannelli</dc:creator>
  <cp:keywords/>
  <dc:description/>
  <cp:lastModifiedBy>Natalie Exum</cp:lastModifiedBy>
  <cp:revision>3</cp:revision>
  <dcterms:created xsi:type="dcterms:W3CDTF">2019-05-29T18:28:00Z</dcterms:created>
  <dcterms:modified xsi:type="dcterms:W3CDTF">2019-05-29T18:28:00Z</dcterms:modified>
</cp:coreProperties>
</file>